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5C63" w:rsidRPr="008B46BD" w:rsidRDefault="00365C63" w:rsidP="00365C63">
      <w:pPr>
        <w:pStyle w:val="Heading1"/>
        <w:ind w:left="360" w:hanging="360"/>
        <w:rPr>
          <w:rFonts w:asciiTheme="majorBidi" w:hAnsiTheme="majorBidi"/>
          <w:color w:val="auto"/>
          <w:sz w:val="36"/>
          <w:szCs w:val="36"/>
        </w:rPr>
      </w:pPr>
      <w:bookmarkStart w:id="0" w:name="_Toc106050312"/>
      <w:r w:rsidRPr="008B46BD">
        <w:rPr>
          <w:rFonts w:asciiTheme="majorBidi" w:hAnsiTheme="majorBidi"/>
          <w:color w:val="auto"/>
          <w:sz w:val="36"/>
          <w:szCs w:val="36"/>
        </w:rPr>
        <w:t>S1 Table: Sampling frame for District selection</w:t>
      </w:r>
      <w:bookmarkEnd w:id="0"/>
      <w:r w:rsidRPr="008B46BD">
        <w:rPr>
          <w:rFonts w:asciiTheme="majorBidi" w:hAnsiTheme="majorBidi"/>
          <w:color w:val="auto"/>
          <w:sz w:val="36"/>
          <w:szCs w:val="36"/>
        </w:rPr>
        <w:t xml:space="preserve"> </w:t>
      </w:r>
    </w:p>
    <w:tbl>
      <w:tblPr>
        <w:tblW w:w="5300" w:type="dxa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60"/>
        <w:gridCol w:w="3320"/>
        <w:gridCol w:w="1020"/>
      </w:tblGrid>
      <w:tr w:rsidR="00365C63" w:rsidRPr="008B46BD" w:rsidTr="00275084">
        <w:trPr>
          <w:trHeight w:val="144"/>
        </w:trPr>
        <w:tc>
          <w:tcPr>
            <w:tcW w:w="96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 xml:space="preserve">District* </w:t>
            </w:r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Penta 1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jawal</w:t>
            </w: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1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ashmore</w:t>
            </w: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5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atta</w:t>
            </w: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.0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ambar</w:t>
            </w: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.5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acobabad</w:t>
            </w:r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.3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nghar</w:t>
            </w:r>
            <w:proofErr w:type="spellEnd"/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.2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hotki</w:t>
            </w:r>
            <w:proofErr w:type="spellEnd"/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.9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kkur</w:t>
            </w:r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5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tiari</w:t>
            </w:r>
            <w:proofErr w:type="spellEnd"/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.4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arachi West</w:t>
            </w:r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.6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.3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nazirabad</w:t>
            </w:r>
            <w:proofErr w:type="spellEnd"/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.3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ndo</w:t>
            </w:r>
            <w:proofErr w:type="spellEnd"/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hd</w:t>
            </w:r>
            <w:proofErr w:type="spellEnd"/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Khan</w:t>
            </w:r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.4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du</w:t>
            </w:r>
            <w:proofErr w:type="spellEnd"/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.0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amshoro</w:t>
            </w:r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.0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din</w:t>
            </w:r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.2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ir</w:t>
            </w:r>
            <w:proofErr w:type="spellEnd"/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.6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.8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rpur Khas</w:t>
            </w:r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.0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hikarpur</w:t>
            </w:r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.2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ushahro</w:t>
            </w:r>
            <w:proofErr w:type="spellEnd"/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roze</w:t>
            </w:r>
            <w:proofErr w:type="spellEnd"/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.4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arparkar</w:t>
            </w:r>
            <w:proofErr w:type="spellEnd"/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.0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arachi East</w:t>
            </w:r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.8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mer</w:t>
            </w:r>
            <w:proofErr w:type="spellEnd"/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t</w:t>
            </w:r>
            <w:proofErr w:type="spellEnd"/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.1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ndo</w:t>
            </w:r>
            <w:proofErr w:type="spellEnd"/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ahyar</w:t>
            </w:r>
            <w:proofErr w:type="spellEnd"/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.2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arachi Central</w:t>
            </w:r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.4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hairpur</w:t>
            </w:r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.2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rangi</w:t>
            </w:r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.2</w:t>
            </w:r>
          </w:p>
        </w:tc>
      </w:tr>
      <w:tr w:rsidR="00365C63" w:rsidRPr="008B46BD" w:rsidTr="00275084">
        <w:trPr>
          <w:trHeight w:val="144"/>
        </w:trPr>
        <w:tc>
          <w:tcPr>
            <w:tcW w:w="960" w:type="dxa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33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arachi South</w:t>
            </w:r>
          </w:p>
        </w:tc>
        <w:tc>
          <w:tcPr>
            <w:tcW w:w="1020" w:type="dxa"/>
            <w:vAlign w:val="center"/>
          </w:tcPr>
          <w:p w:rsidR="00365C63" w:rsidRPr="008B46BD" w:rsidRDefault="00365C63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.7</w:t>
            </w:r>
          </w:p>
        </w:tc>
      </w:tr>
    </w:tbl>
    <w:p w:rsidR="005B35C8" w:rsidRDefault="005B35C8" w:rsidP="00365C63">
      <w:pPr>
        <w:spacing w:after="0"/>
        <w:rPr>
          <w:rFonts w:asciiTheme="majorBidi" w:eastAsia="Times New Roman" w:hAnsiTheme="majorBidi" w:cstheme="majorBidi"/>
        </w:rPr>
      </w:pPr>
      <w:r w:rsidRPr="008B46BD">
        <w:rPr>
          <w:rFonts w:asciiTheme="majorBidi" w:eastAsia="Times New Roman" w:hAnsiTheme="majorBidi" w:cstheme="majorBidi"/>
          <w:sz w:val="24"/>
          <w:szCs w:val="24"/>
        </w:rPr>
        <w:t>Pentavalent 1 Coverage reported in Third party verification immunization Coverage Survey 2021, AKU</w:t>
      </w:r>
      <w:bookmarkStart w:id="1" w:name="_GoBack"/>
      <w:bookmarkEnd w:id="1"/>
    </w:p>
    <w:p w:rsidR="00365C63" w:rsidRPr="008B46BD" w:rsidRDefault="00365C63" w:rsidP="00365C63">
      <w:pPr>
        <w:spacing w:after="0"/>
        <w:rPr>
          <w:rFonts w:asciiTheme="majorBidi" w:eastAsia="Times New Roman" w:hAnsiTheme="majorBidi" w:cstheme="majorBidi"/>
        </w:rPr>
      </w:pPr>
      <w:r w:rsidRPr="008B46BD">
        <w:rPr>
          <w:rFonts w:asciiTheme="majorBidi" w:eastAsia="Times New Roman" w:hAnsiTheme="majorBidi" w:cstheme="majorBidi"/>
        </w:rPr>
        <w:t xml:space="preserve">*In April 2021, District West was divided into two districts: 1) District Kemari and 2) District West </w:t>
      </w:r>
    </w:p>
    <w:p w:rsidR="00365C63" w:rsidRPr="00365C63" w:rsidRDefault="00365C63" w:rsidP="00365C63">
      <w:pPr>
        <w:spacing w:after="0"/>
        <w:rPr>
          <w:rFonts w:asciiTheme="majorBidi" w:eastAsia="Times New Roman" w:hAnsiTheme="majorBidi" w:cstheme="majorBidi"/>
        </w:rPr>
      </w:pPr>
      <w:r w:rsidRPr="008B46BD">
        <w:rPr>
          <w:rFonts w:asciiTheme="majorBidi" w:eastAsia="Times New Roman" w:hAnsiTheme="majorBidi" w:cstheme="majorBidi"/>
        </w:rPr>
        <w:t>a:10th percentile</w:t>
      </w:r>
      <w:r w:rsidRPr="008B46BD">
        <w:rPr>
          <w:rFonts w:asciiTheme="majorBidi" w:hAnsiTheme="majorBidi" w:cstheme="majorBidi"/>
        </w:rPr>
        <w:br w:type="page"/>
      </w:r>
    </w:p>
    <w:p w:rsidR="00CE78AB" w:rsidRPr="00365C63" w:rsidRDefault="00CE78AB" w:rsidP="00365C63"/>
    <w:sectPr w:rsidR="00CE78AB" w:rsidRPr="00365C63" w:rsidSect="0009417A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4A7C" w:rsidRDefault="00494A7C">
      <w:pPr>
        <w:spacing w:after="0" w:line="240" w:lineRule="auto"/>
      </w:pPr>
      <w:r>
        <w:separator/>
      </w:r>
    </w:p>
  </w:endnote>
  <w:endnote w:type="continuationSeparator" w:id="0">
    <w:p w:rsidR="00494A7C" w:rsidRDefault="00494A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B0CAF" w:rsidRDefault="00365C6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4B0CAF" w:rsidRDefault="00494A7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4A7C" w:rsidRDefault="00494A7C">
      <w:pPr>
        <w:spacing w:after="0" w:line="240" w:lineRule="auto"/>
      </w:pPr>
      <w:r>
        <w:separator/>
      </w:r>
    </w:p>
  </w:footnote>
  <w:footnote w:type="continuationSeparator" w:id="0">
    <w:p w:rsidR="00494A7C" w:rsidRDefault="00494A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4BB"/>
    <w:rsid w:val="00365C63"/>
    <w:rsid w:val="00494A7C"/>
    <w:rsid w:val="005B35C8"/>
    <w:rsid w:val="009A34BB"/>
    <w:rsid w:val="00CE7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ACCA6"/>
  <w15:chartTrackingRefBased/>
  <w15:docId w15:val="{2EA8B8A2-26E7-4430-A2DF-52ADA8253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34BB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4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4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us Iftikhar</dc:creator>
  <cp:keywords/>
  <dc:description/>
  <cp:lastModifiedBy>Sundus Iftikhar</cp:lastModifiedBy>
  <cp:revision>3</cp:revision>
  <dcterms:created xsi:type="dcterms:W3CDTF">2025-08-08T13:18:00Z</dcterms:created>
  <dcterms:modified xsi:type="dcterms:W3CDTF">2025-08-08T13:29:00Z</dcterms:modified>
</cp:coreProperties>
</file>